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9B0A4" w14:textId="18E399BF" w:rsidR="00867BD6" w:rsidRPr="00867BD6" w:rsidRDefault="00867BD6">
      <w:pPr>
        <w:rPr>
          <w:lang w:val="en-US"/>
        </w:rPr>
      </w:pPr>
      <w:r>
        <w:rPr>
          <w:lang w:val="en-US"/>
        </w:rPr>
        <w:t xml:space="preserve">Supplementary Table </w:t>
      </w:r>
      <w:r w:rsidR="00E937FC">
        <w:rPr>
          <w:lang w:val="en-US"/>
        </w:rPr>
        <w:t>5</w:t>
      </w:r>
      <w:r>
        <w:rPr>
          <w:lang w:val="en-US"/>
        </w:rPr>
        <w:t>: Molecular biology techniques used in the stud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9"/>
        <w:gridCol w:w="662"/>
        <w:gridCol w:w="711"/>
        <w:gridCol w:w="891"/>
        <w:gridCol w:w="664"/>
        <w:gridCol w:w="925"/>
        <w:gridCol w:w="721"/>
        <w:gridCol w:w="1183"/>
        <w:gridCol w:w="1077"/>
        <w:gridCol w:w="631"/>
      </w:tblGrid>
      <w:tr w:rsidR="00000901" w:rsidRPr="00867BD6" w14:paraId="281D96E2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CBFBB" w14:textId="77777777" w:rsidR="00000901" w:rsidRPr="00867BD6" w:rsidRDefault="00000901" w:rsidP="00000901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454FA" w14:textId="7633750F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ll studie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CF82E" w14:textId="15AD828B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Greater Chin</w:t>
            </w:r>
            <w:r w:rsidR="00F07D4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9ABC4" w14:textId="4A47730A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East Asian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(other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than Greater China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F5ABE" w14:textId="32151083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8EB03" w14:textId="6D274F2C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outheast Asi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CB092" w14:textId="1815462B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entral Asi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ED31D" w14:textId="0331AAC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atin American &amp; Caribbean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5E5F6" w14:textId="23714EE4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iddle Eastern &amp; North Africa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3F3D3" w14:textId="4CEC35F4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Sub Sahara</w:t>
            </w:r>
            <w:proofErr w:type="spellEnd"/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African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or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other B</w:t>
            </w:r>
            <w:r w:rsidRPr="009D765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lacks</w:t>
            </w:r>
          </w:p>
        </w:tc>
      </w:tr>
      <w:tr w:rsidR="00000901" w:rsidRPr="00867BD6" w14:paraId="6188679A" w14:textId="77777777" w:rsidTr="00E6057D">
        <w:trPr>
          <w:trHeight w:val="180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21C8B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ount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DBC11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03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49B2A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15C92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91D5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847D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8A86B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1FC3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6BB8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72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FE3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7</w:t>
            </w:r>
          </w:p>
        </w:tc>
      </w:tr>
      <w:tr w:rsidR="00000901" w:rsidRPr="00867BD6" w14:paraId="2E8AEA02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B7BE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onventional sequencing (Sanger)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E0C0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19 (40.41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0A66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22 (37.69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CEEC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9 (45.79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0F99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8 (47.5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429F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5 (39.47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BACB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DF892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1 (49.51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5B7D4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75 (43.6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A221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0 (54.05)</w:t>
            </w:r>
          </w:p>
        </w:tc>
      </w:tr>
      <w:tr w:rsidR="00000901" w:rsidRPr="00867BD6" w14:paraId="1F8226B5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008CC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Next-generation targeted sequencing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E4B2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8 (3.66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7121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9 (3.23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D787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8 (7.48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30F9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 (2.5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B2EEA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 (7.89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38CEA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1D8E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0.97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B055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 (2.91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891E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.7)</w:t>
            </w:r>
          </w:p>
        </w:tc>
      </w:tr>
      <w:tr w:rsidR="00000901" w:rsidRPr="00867BD6" w14:paraId="5D1D2BA3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3B4C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Whole-exome sequencing 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645B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1 (4.92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5A8A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7 (6.28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43EAE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 (3.74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5402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 (5.0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BC33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C9F52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8E92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 (1.94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63BC3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8 (4.65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F8E91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.7)</w:t>
            </w:r>
          </w:p>
        </w:tc>
      </w:tr>
      <w:tr w:rsidR="00000901" w:rsidRPr="00867BD6" w14:paraId="68415863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FF9A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Whole-genome sequencing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A96E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1 (1.06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AE33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 (1.02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BBF0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0.93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2CCE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1.25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2B173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881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7587B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A5222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 (1.74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DA7F7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</w:tr>
      <w:tr w:rsidR="00000901" w:rsidRPr="00867BD6" w14:paraId="71A492B0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8CDDE" w14:textId="4DDFE0F4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enotyping by PCR products followed by electrophoresis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US"/>
              </w:rPr>
              <w:t>*</w:t>
            </w: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E99C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81 (27.1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F8413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57 (26.66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A99A2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3 (21.5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48F5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8 (35.0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B5B3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5 (13.16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62554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2E46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1 (30.1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20C6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1 (23.84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3A1D7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 (16.22)</w:t>
            </w:r>
          </w:p>
        </w:tc>
      </w:tr>
      <w:tr w:rsidR="00000901" w:rsidRPr="00867BD6" w14:paraId="2DADBFE4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C651E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l-time PCR genotyping (Taqman assays)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0216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10 (20.25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EC07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6 (16.3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A70D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7 (25.23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8D42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4 (17.5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0D953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 (34.21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E4594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0257F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3 (32.04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B2DB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9 (22.67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72C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 (24.32)</w:t>
            </w:r>
          </w:p>
        </w:tc>
      </w:tr>
      <w:tr w:rsidR="00000901" w:rsidRPr="00867BD6" w14:paraId="3C13DBAF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75CE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Mass spectrometer genotyping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2EF6B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76 (7.33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7A10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65 (11.04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97C7C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 (2.8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96CF4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 (2.5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58031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.63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3B07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4B451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0.97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67C64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8 (4.65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ED09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.7)</w:t>
            </w:r>
          </w:p>
        </w:tc>
      </w:tr>
      <w:tr w:rsidR="00000901" w:rsidRPr="00867BD6" w14:paraId="1FF82253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FAB54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High-throughput genotyping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9EC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2 (2.12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48D1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7 (1.19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57FC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 (3.74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4AA27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 (2.5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05A02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9CF4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19463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 (1.94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6594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7 (4.07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BE54A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.7)</w:t>
            </w:r>
          </w:p>
        </w:tc>
      </w:tr>
      <w:tr w:rsidR="00000901" w:rsidRPr="00867BD6" w14:paraId="164B68A1" w14:textId="77777777" w:rsidTr="00E6057D">
        <w:trPr>
          <w:trHeight w:val="165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986D9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SNP microarray, count, (%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6EB4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30 (12.54)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BEDD5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90 (15.28)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000B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2 (11.21)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72086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4 (5.0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7A48D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 (2.63)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06FF7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44028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8 (7.77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E07D0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2 (12.79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E82C3" w14:textId="77777777" w:rsidR="00000901" w:rsidRPr="00867BD6" w:rsidRDefault="00000901" w:rsidP="00000901">
            <w:pPr>
              <w:rPr>
                <w:rFonts w:ascii="Times New Roman" w:eastAsia="Times New Roman" w:hAnsi="Times New Roman" w:cs="Times New Roman"/>
              </w:rPr>
            </w:pPr>
            <w:r w:rsidRPr="00867B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 (5.41)</w:t>
            </w:r>
          </w:p>
        </w:tc>
      </w:tr>
    </w:tbl>
    <w:p w14:paraId="599CE6D9" w14:textId="063D6A00" w:rsidR="00E6057D" w:rsidRDefault="00E6057D" w:rsidP="00867BD6">
      <w:pPr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  <w:t>The same study may have included more than one molecular biology technique.</w:t>
      </w:r>
    </w:p>
    <w:p w14:paraId="54AAF236" w14:textId="6CF3A20E" w:rsidR="00867BD6" w:rsidRPr="00F745B3" w:rsidRDefault="00867BD6" w:rsidP="00867BD6">
      <w:pPr>
        <w:rPr>
          <w:sz w:val="15"/>
          <w:szCs w:val="15"/>
          <w:lang w:val="en-US"/>
        </w:rPr>
      </w:pPr>
      <w:r w:rsidRPr="00F745B3">
        <w:rPr>
          <w:sz w:val="15"/>
          <w:szCs w:val="15"/>
          <w:lang w:val="en-US"/>
        </w:rPr>
        <w:t>*Including restriction fragment length polymorphisms.</w:t>
      </w:r>
    </w:p>
    <w:p w14:paraId="0238933F" w14:textId="77777777" w:rsidR="00867BD6" w:rsidRPr="00867BD6" w:rsidRDefault="00867BD6">
      <w:pPr>
        <w:rPr>
          <w:lang w:val="en-US"/>
        </w:rPr>
      </w:pPr>
    </w:p>
    <w:sectPr w:rsidR="00867BD6" w:rsidRPr="00867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D6"/>
    <w:rsid w:val="00000901"/>
    <w:rsid w:val="00867BD6"/>
    <w:rsid w:val="00E6057D"/>
    <w:rsid w:val="00E937FC"/>
    <w:rsid w:val="00F0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E9520C"/>
  <w15:chartTrackingRefBased/>
  <w15:docId w15:val="{3B45DF50-60C6-6740-B9B0-A832EA01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7B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Schuh</dc:creator>
  <cp:keywords/>
  <dc:description/>
  <cp:lastModifiedBy>Artur Schuh</cp:lastModifiedBy>
  <cp:revision>2</cp:revision>
  <cp:lastPrinted>2022-04-11T19:58:00Z</cp:lastPrinted>
  <dcterms:created xsi:type="dcterms:W3CDTF">2022-07-01T22:00:00Z</dcterms:created>
  <dcterms:modified xsi:type="dcterms:W3CDTF">2022-07-01T22:00:00Z</dcterms:modified>
</cp:coreProperties>
</file>